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46D4C" w14:textId="77777777" w:rsidR="00E1020C" w:rsidRDefault="00B31966" w:rsidP="00E1020C">
      <w:pPr>
        <w:spacing w:after="0" w:line="276" w:lineRule="auto"/>
        <w:ind w:right="-1180"/>
        <w:rPr>
          <w:rFonts w:ascii="Times New Roman" w:hAnsi="Times New Roman" w:cs="Times New Roman"/>
          <w:sz w:val="24"/>
          <w:szCs w:val="24"/>
        </w:rPr>
      </w:pPr>
      <w:r w:rsidRPr="001C075C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436A34" w:rsidRPr="001C075C">
        <w:rPr>
          <w:rFonts w:ascii="Times New Roman" w:hAnsi="Times New Roman" w:cs="Times New Roman"/>
          <w:b/>
          <w:sz w:val="24"/>
          <w:szCs w:val="24"/>
        </w:rPr>
        <w:t>2</w:t>
      </w:r>
      <w:r w:rsidRPr="001C075C">
        <w:rPr>
          <w:rFonts w:ascii="Times New Roman" w:hAnsi="Times New Roman" w:cs="Times New Roman"/>
          <w:b/>
          <w:sz w:val="24"/>
          <w:szCs w:val="24"/>
        </w:rPr>
        <w:t>.</w:t>
      </w:r>
      <w:r w:rsidRPr="001C075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1C075C">
        <w:rPr>
          <w:rFonts w:ascii="Times New Roman" w:hAnsi="Times New Roman" w:cs="Times New Roman"/>
          <w:sz w:val="24"/>
          <w:szCs w:val="24"/>
        </w:rPr>
        <w:t xml:space="preserve">Identified proteins </w:t>
      </w:r>
      <w:r w:rsidR="00F1390B" w:rsidRPr="001C075C">
        <w:rPr>
          <w:rFonts w:ascii="Times New Roman" w:hAnsi="Times New Roman" w:cs="Times New Roman"/>
          <w:sz w:val="24"/>
          <w:szCs w:val="24"/>
        </w:rPr>
        <w:t xml:space="preserve">with increased 4-HNE levels at </w:t>
      </w:r>
      <w:r w:rsidR="0091182B" w:rsidRPr="001C075C">
        <w:rPr>
          <w:rFonts w:ascii="Times New Roman" w:hAnsi="Times New Roman" w:cs="Times New Roman"/>
          <w:sz w:val="24"/>
          <w:szCs w:val="24"/>
        </w:rPr>
        <w:t>24</w:t>
      </w:r>
      <w:r w:rsidR="00F1390B" w:rsidRPr="001C075C">
        <w:rPr>
          <w:rFonts w:ascii="Times New Roman" w:hAnsi="Times New Roman" w:cs="Times New Roman"/>
          <w:sz w:val="24"/>
          <w:szCs w:val="24"/>
        </w:rPr>
        <w:t xml:space="preserve"> hours of treatment with </w:t>
      </w:r>
    </w:p>
    <w:p w14:paraId="354A8C25" w14:textId="53A6C445" w:rsidR="005F50B3" w:rsidRPr="001C075C" w:rsidRDefault="00F1390B" w:rsidP="00E1020C">
      <w:pPr>
        <w:spacing w:line="276" w:lineRule="auto"/>
        <w:ind w:right="-1180"/>
        <w:rPr>
          <w:rFonts w:ascii="Times New Roman" w:hAnsi="Times New Roman" w:cs="Times New Roman"/>
          <w:sz w:val="24"/>
          <w:szCs w:val="24"/>
        </w:rPr>
      </w:pPr>
      <w:r w:rsidRPr="001C075C">
        <w:rPr>
          <w:rFonts w:ascii="Times New Roman" w:hAnsi="Times New Roman" w:cs="Times New Roman"/>
          <w:sz w:val="24"/>
          <w:szCs w:val="24"/>
        </w:rPr>
        <w:t>DIMATE.</w:t>
      </w:r>
    </w:p>
    <w:tbl>
      <w:tblPr>
        <w:tblW w:w="10286" w:type="dxa"/>
        <w:tblLook w:val="04A0" w:firstRow="1" w:lastRow="0" w:firstColumn="1" w:lastColumn="0" w:noHBand="0" w:noVBand="1"/>
      </w:tblPr>
      <w:tblGrid>
        <w:gridCol w:w="3544"/>
        <w:gridCol w:w="1134"/>
        <w:gridCol w:w="2410"/>
        <w:gridCol w:w="999"/>
        <w:gridCol w:w="844"/>
        <w:gridCol w:w="754"/>
        <w:gridCol w:w="601"/>
      </w:tblGrid>
      <w:tr w:rsidR="008F73F7" w:rsidRPr="001C075C" w14:paraId="64FF9D69" w14:textId="77777777" w:rsidTr="001C075C">
        <w:trPr>
          <w:trHeight w:val="73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14:paraId="07EF28D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tein ident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14:paraId="7CFF22F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ession #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14:paraId="62EE1E0C" w14:textId="77777777" w:rsidR="00DD1F1B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iological </w:t>
            </w:r>
          </w:p>
          <w:p w14:paraId="64039FF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ces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14:paraId="7A1D300E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peptide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14:paraId="4CC97B0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or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14:paraId="6882863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W (</w:t>
            </w:r>
            <w:proofErr w:type="spellStart"/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Da</w:t>
            </w:r>
            <w:proofErr w:type="spellEnd"/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14:paraId="7263429E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C07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I</w:t>
            </w:r>
            <w:proofErr w:type="spellEnd"/>
          </w:p>
        </w:tc>
      </w:tr>
      <w:tr w:rsidR="004B2EC9" w:rsidRPr="001C075C" w14:paraId="6C7CB4C4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A248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 xml:space="preserve">Alpha-enol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758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P067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FED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FF7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82A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1191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42F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47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5A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7.7</w:t>
            </w:r>
          </w:p>
        </w:tc>
      </w:tr>
      <w:tr w:rsidR="004B2EC9" w:rsidRPr="001C075C" w14:paraId="42478D8D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FE3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-lact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488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03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50AB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31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44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3B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62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</w:tr>
      <w:tr w:rsidR="004B2EC9" w:rsidRPr="001C075C" w14:paraId="3CB89042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3868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yruvate kinase isozymes M1/M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3F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46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B18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BA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0B2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106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A6C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</w:tr>
      <w:tr w:rsidR="004B2EC9" w:rsidRPr="001C075C" w14:paraId="4C7E637A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2C4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yceraldehyde-3-phosphate dehydroge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41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44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FFC2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61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3A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8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B5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BBD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</w:tr>
      <w:tr w:rsidR="004B2EC9" w:rsidRPr="001C075C" w14:paraId="2167F4C4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B86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E31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09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4AF7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A cyc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BC8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3B0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7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AFE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312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</w:tr>
      <w:tr w:rsidR="004B2EC9" w:rsidRPr="001C075C" w14:paraId="6C1A2BB0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002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marate hydr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972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79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08A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A cyc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A189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CF7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327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37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</w:tr>
      <w:tr w:rsidR="004B2EC9" w:rsidRPr="001C075C" w14:paraId="53D0E9F7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DF85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ccinyl-CoA lig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D06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35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626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A cyc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8BA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619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62F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B47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</w:tr>
      <w:tr w:rsidR="004B2EC9" w:rsidRPr="001C075C" w14:paraId="73FE66EA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84F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Electron transfer flav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1E6E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38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07D" w14:textId="77777777" w:rsidR="00B31966" w:rsidRPr="001C075C" w:rsidRDefault="00DD1F1B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CA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645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FF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358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</w:tr>
      <w:tr w:rsidR="004B2EC9" w:rsidRPr="001C075C" w14:paraId="325AA7E3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17F2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chrome b-c1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8F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19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C9F" w14:textId="77777777" w:rsidR="00B31966" w:rsidRPr="001C075C" w:rsidRDefault="00DD1F1B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EC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1B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33F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999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</w:tr>
      <w:tr w:rsidR="004B2EC9" w:rsidRPr="001C075C" w14:paraId="18B472C9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91E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yl-coenzyme A </w:t>
            </w:r>
            <w:proofErr w:type="spellStart"/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oest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62F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Y3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8BC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pid metaboli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2E68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18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505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FFB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</w:tr>
      <w:tr w:rsidR="004B2EC9" w:rsidRPr="001C075C" w14:paraId="0EA0CB15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D0E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dose reduct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93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51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96C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pid metaboli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EE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CEEF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53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FF3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</w:tr>
      <w:tr w:rsidR="004B2EC9" w:rsidRPr="001C075C" w14:paraId="4D2313FE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9FE6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functional enzy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80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50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EDB4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pid metaboli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14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B7F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229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32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</w:tr>
      <w:tr w:rsidR="004B2EC9" w:rsidRPr="001C075C" w14:paraId="35B9DE8E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D349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Quinone oxidoreduct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37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082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247A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enobiotics metaboli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F0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81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6D2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89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</w:tr>
      <w:tr w:rsidR="004B2EC9" w:rsidRPr="001C075C" w14:paraId="0A108D1E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C7CD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rbonyl reduct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D1A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6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ABE9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enobiotics metaboli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D9BF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2E88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EF7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2A9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</w:tr>
      <w:tr w:rsidR="004B2EC9" w:rsidRPr="001C075C" w14:paraId="73E22B1F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64C8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bonuclease inhibit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1EE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34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4DF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 homeost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2A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F9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DD1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708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</w:tr>
      <w:tr w:rsidR="004B2EC9" w:rsidRPr="001C075C" w14:paraId="73AB24C6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D76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ioredoxin domain-containing protein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29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8NBS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CE1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 homeost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5BA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CE9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EE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87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</w:tr>
      <w:tr w:rsidR="004B2EC9" w:rsidRPr="001C075C" w14:paraId="5E4BD8CC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A756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 S-transferase omeg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4D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784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97C2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 homeost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92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615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A7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87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</w:tr>
      <w:tr w:rsidR="004B2EC9" w:rsidRPr="001C075C" w14:paraId="4596A1A6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EA78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phosphoglucon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C7B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2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EA28" w14:textId="77777777" w:rsidR="00B31966" w:rsidRPr="001C075C" w:rsidRDefault="00DD1F1B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C8F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E3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2DD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086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</w:tr>
      <w:tr w:rsidR="004B2EC9" w:rsidRPr="001C075C" w14:paraId="4953E7AD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40A9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aldolase</w:t>
            </w:r>
            <w:proofErr w:type="spellEnd"/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7B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78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B20B" w14:textId="77777777" w:rsidR="00B31966" w:rsidRPr="001C075C" w:rsidRDefault="00DD1F1B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11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0EC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5F6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E79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</w:tr>
      <w:tr w:rsidR="004B2EC9" w:rsidRPr="001C075C" w14:paraId="7DB79F9B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AB18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 xml:space="preserve">E3 ubiquitin-protein lig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9FE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P194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9AE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 cyc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23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6E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292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52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54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4D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6.0</w:t>
            </w:r>
          </w:p>
        </w:tc>
      </w:tr>
      <w:tr w:rsidR="004B2EC9" w:rsidRPr="001C075C" w14:paraId="160DAD91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05E8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ptin-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4DDA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61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835B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 cyc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7C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52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82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8E5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</w:tr>
      <w:tr w:rsidR="004B2EC9" w:rsidRPr="001C075C" w14:paraId="1D7175A3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BFC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 xml:space="preserve">Elongation factor 1-alpha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90E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Q056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3319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synthe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FB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F74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636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FD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50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29C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</w:tr>
      <w:tr w:rsidR="004B2EC9" w:rsidRPr="001C075C" w14:paraId="6A906201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A67D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Elongation factor 1-alph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CCB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P681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A6DA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synthe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B909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ED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596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5BE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50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AC6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</w:tr>
      <w:tr w:rsidR="004B2EC9" w:rsidRPr="001C075C" w14:paraId="69FD63FD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819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karyotic translation initiation factor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AF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51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E13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synthe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F8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CB6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2ED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4F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</w:tr>
      <w:tr w:rsidR="004B2EC9" w:rsidRPr="001C075C" w14:paraId="69E6AC49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C876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6S protease regulatory subunit 6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31C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36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9F9D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367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A0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C8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B28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</w:t>
            </w:r>
          </w:p>
        </w:tc>
      </w:tr>
      <w:tr w:rsidR="004B2EC9" w:rsidRPr="001C075C" w14:paraId="764F396A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38C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26S protease regulatory subunit 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25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5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3DD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F1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D4C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7B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C26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</w:tr>
      <w:tr w:rsidR="004B2EC9" w:rsidRPr="001C075C" w14:paraId="399D986A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A0B3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teasome subunit alpha type-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359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57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8B87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646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A8C4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4A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E76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</w:tr>
      <w:tr w:rsidR="004B2EC9" w:rsidRPr="001C075C" w14:paraId="09F1E7E4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249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6S protease regulatory subunit 6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0B2C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79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C2D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858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445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DB2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273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</w:t>
            </w:r>
          </w:p>
        </w:tc>
      </w:tr>
      <w:tr w:rsidR="004B2EC9" w:rsidRPr="001C075C" w14:paraId="25B5D909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C735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S proteasome regulatory subunit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0AA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002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C2E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47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7B0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48D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0C8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</w:tr>
      <w:tr w:rsidR="004B2EC9" w:rsidRPr="001C075C" w14:paraId="215F2D8B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EC03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teasome activator complex subunit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C5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UL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9DC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ly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C81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B62F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503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91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</w:tr>
      <w:tr w:rsidR="004B2EC9" w:rsidRPr="001C075C" w14:paraId="615005B9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DFD9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 synthase subunit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641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65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D104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 synthe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592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4A31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FB5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AEA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</w:t>
            </w:r>
          </w:p>
        </w:tc>
      </w:tr>
      <w:tr w:rsidR="004B2EC9" w:rsidRPr="001C075C" w14:paraId="744F8977" w14:textId="77777777" w:rsidTr="001C075C">
        <w:trPr>
          <w:trHeight w:val="491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67DE" w14:textId="77777777" w:rsidR="00B31966" w:rsidRPr="001C075C" w:rsidRDefault="00B31966" w:rsidP="00BD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sp90 co-chaperone Cdc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8B7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65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0EB9" w14:textId="77777777" w:rsidR="00B31966" w:rsidRPr="001C075C" w:rsidRDefault="00B31966" w:rsidP="00DD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stabiliz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8A2D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B850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.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B857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D54B" w14:textId="77777777" w:rsidR="00B31966" w:rsidRPr="001C075C" w:rsidRDefault="00B31966" w:rsidP="00BD0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07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</w:t>
            </w:r>
          </w:p>
        </w:tc>
      </w:tr>
    </w:tbl>
    <w:p w14:paraId="2A5997BD" w14:textId="77777777" w:rsidR="00B31966" w:rsidRPr="001C075C" w:rsidRDefault="00DD1F1B" w:rsidP="00C915B7">
      <w:pPr>
        <w:spacing w:line="276" w:lineRule="auto"/>
        <w:rPr>
          <w:rFonts w:ascii="Times New Roman" w:hAnsi="Times New Roman" w:cs="Times New Roman"/>
          <w:lang w:val="fr-FR"/>
        </w:rPr>
      </w:pPr>
      <w:r w:rsidRPr="001C075C">
        <w:rPr>
          <w:rFonts w:ascii="Times New Roman" w:hAnsi="Times New Roman" w:cs="Times New Roman"/>
          <w:lang w:val="fr-FR"/>
        </w:rPr>
        <w:t xml:space="preserve">TCA, </w:t>
      </w:r>
      <w:r w:rsidRPr="001C075C">
        <w:rPr>
          <w:rFonts w:ascii="Times New Roman" w:hAnsi="Times New Roman" w:cs="Times New Roman"/>
          <w:shd w:val="clear" w:color="auto" w:fill="FFFFFF"/>
        </w:rPr>
        <w:t>tricarboxylic acid cycle ;</w:t>
      </w:r>
      <w:r w:rsidRPr="001C075C">
        <w:rPr>
          <w:rFonts w:ascii="Times New Roman" w:hAnsi="Times New Roman" w:cs="Times New Roman"/>
          <w:lang w:val="fr-FR"/>
        </w:rPr>
        <w:t xml:space="preserve"> ETC, </w:t>
      </w:r>
      <w:r w:rsidRPr="001C075C">
        <w:rPr>
          <w:rFonts w:ascii="Times New Roman" w:eastAsia="Times New Roman" w:hAnsi="Times New Roman" w:cs="Times New Roman"/>
          <w:lang w:val="fr-FR" w:eastAsia="en-GB"/>
        </w:rPr>
        <w:t xml:space="preserve">Electron transport </w:t>
      </w:r>
      <w:proofErr w:type="spellStart"/>
      <w:r w:rsidRPr="001C075C">
        <w:rPr>
          <w:rFonts w:ascii="Times New Roman" w:eastAsia="Times New Roman" w:hAnsi="Times New Roman" w:cs="Times New Roman"/>
          <w:lang w:val="fr-FR" w:eastAsia="en-GB"/>
        </w:rPr>
        <w:t>chain</w:t>
      </w:r>
      <w:proofErr w:type="spellEnd"/>
      <w:r w:rsidRPr="001C075C">
        <w:rPr>
          <w:rFonts w:ascii="Times New Roman" w:eastAsia="Times New Roman" w:hAnsi="Times New Roman" w:cs="Times New Roman"/>
          <w:lang w:val="fr-FR" w:eastAsia="en-GB"/>
        </w:rPr>
        <w:t xml:space="preserve"> ; PPP, </w:t>
      </w:r>
      <w:r w:rsidRPr="001C075C">
        <w:rPr>
          <w:rFonts w:ascii="Times New Roman" w:eastAsia="Times New Roman" w:hAnsi="Times New Roman" w:cs="Times New Roman"/>
          <w:lang w:eastAsia="en-GB"/>
        </w:rPr>
        <w:t>Pentose phosphate pathway.</w:t>
      </w:r>
    </w:p>
    <w:sectPr w:rsidR="00B31966" w:rsidRPr="001C075C" w:rsidSect="006C2EAA">
      <w:pgSz w:w="11906" w:h="16838"/>
      <w:pgMar w:top="1440" w:right="282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043AD" w14:textId="77777777" w:rsidR="000E1280" w:rsidRDefault="000E1280" w:rsidP="00B31966">
      <w:pPr>
        <w:spacing w:after="0" w:line="240" w:lineRule="auto"/>
      </w:pPr>
      <w:r>
        <w:separator/>
      </w:r>
    </w:p>
  </w:endnote>
  <w:endnote w:type="continuationSeparator" w:id="0">
    <w:p w14:paraId="2AFCDBB8" w14:textId="77777777" w:rsidR="000E1280" w:rsidRDefault="000E1280" w:rsidP="00B31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70817" w14:textId="77777777" w:rsidR="000E1280" w:rsidRDefault="000E1280" w:rsidP="00B31966">
      <w:pPr>
        <w:spacing w:after="0" w:line="240" w:lineRule="auto"/>
      </w:pPr>
      <w:r>
        <w:separator/>
      </w:r>
    </w:p>
  </w:footnote>
  <w:footnote w:type="continuationSeparator" w:id="0">
    <w:p w14:paraId="6849933E" w14:textId="77777777" w:rsidR="000E1280" w:rsidRDefault="000E1280" w:rsidP="00B31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97"/>
    <w:rsid w:val="000D6ECE"/>
    <w:rsid w:val="000D7A23"/>
    <w:rsid w:val="000E1280"/>
    <w:rsid w:val="000E4697"/>
    <w:rsid w:val="00190975"/>
    <w:rsid w:val="001C075C"/>
    <w:rsid w:val="00277B4D"/>
    <w:rsid w:val="00436A34"/>
    <w:rsid w:val="00443F33"/>
    <w:rsid w:val="004B2EC9"/>
    <w:rsid w:val="0057182F"/>
    <w:rsid w:val="006A3883"/>
    <w:rsid w:val="006C2EAA"/>
    <w:rsid w:val="006F0D41"/>
    <w:rsid w:val="0072693B"/>
    <w:rsid w:val="00863C8C"/>
    <w:rsid w:val="008C3561"/>
    <w:rsid w:val="008F73F7"/>
    <w:rsid w:val="0091182B"/>
    <w:rsid w:val="00926B69"/>
    <w:rsid w:val="00A45242"/>
    <w:rsid w:val="00B31966"/>
    <w:rsid w:val="00BD2821"/>
    <w:rsid w:val="00C915B7"/>
    <w:rsid w:val="00DD1F1B"/>
    <w:rsid w:val="00E1020C"/>
    <w:rsid w:val="00E81774"/>
    <w:rsid w:val="00F1390B"/>
    <w:rsid w:val="00F22FD1"/>
    <w:rsid w:val="00F23075"/>
    <w:rsid w:val="00F353BC"/>
    <w:rsid w:val="00F95867"/>
    <w:rsid w:val="00FA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65BFA"/>
  <w15:chartTrackingRefBased/>
  <w15:docId w15:val="{E1F244D5-F0D5-4167-A431-B5EC2093A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E4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469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31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1966"/>
  </w:style>
  <w:style w:type="paragraph" w:styleId="Pieddepage">
    <w:name w:val="footer"/>
    <w:basedOn w:val="Normal"/>
    <w:link w:val="PieddepageCar"/>
    <w:uiPriority w:val="99"/>
    <w:unhideWhenUsed/>
    <w:rsid w:val="00B31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19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9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idys Perez-Alea</dc:creator>
  <cp:keywords/>
  <dc:description/>
  <cp:lastModifiedBy>mileidys perez</cp:lastModifiedBy>
  <cp:revision>4</cp:revision>
  <dcterms:created xsi:type="dcterms:W3CDTF">2019-11-26T18:39:00Z</dcterms:created>
  <dcterms:modified xsi:type="dcterms:W3CDTF">2020-01-18T06:36:00Z</dcterms:modified>
</cp:coreProperties>
</file>